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A9167" w14:textId="77777777" w:rsidR="005D50D4" w:rsidRDefault="003D1D49" w:rsidP="005D50D4">
      <w:pPr>
        <w:spacing w:line="480" w:lineRule="auto"/>
        <w:ind w:firstLineChars="900" w:firstLine="21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5D50D4">
        <w:rPr>
          <w:rFonts w:ascii="Times New Roman" w:hAnsi="Times New Roman" w:cs="Times New Roman"/>
          <w:b/>
          <w:bCs/>
          <w:sz w:val="24"/>
          <w:szCs w:val="24"/>
        </w:rPr>
        <w:t>The result for leave-one-out analysis</w:t>
      </w:r>
      <w:bookmarkEnd w:id="0"/>
      <w:r w:rsidRPr="005D50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7D1BEFD" w14:textId="29A60856" w:rsidR="005D50D4" w:rsidRPr="005D50D4" w:rsidRDefault="005D50D4" w:rsidP="005D50D4">
      <w:pPr>
        <w:spacing w:line="480" w:lineRule="auto"/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5D50D4">
        <w:rPr>
          <w:rFonts w:ascii="Times New Roman" w:hAnsi="Times New Roman" w:cs="Times New Roman"/>
          <w:sz w:val="24"/>
          <w:szCs w:val="24"/>
        </w:rPr>
        <w:t>class Actinobacteria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5D50D4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Pr="005D50D4">
        <w:rPr>
          <w:rFonts w:ascii="Times New Roman" w:hAnsi="Times New Roman" w:cs="Times New Roman"/>
          <w:sz w:val="24"/>
          <w:szCs w:val="24"/>
        </w:rPr>
        <w:t>Negativicutes</w:t>
      </w:r>
      <w:proofErr w:type="spellEnd"/>
    </w:p>
    <w:p w14:paraId="3CF9F117" w14:textId="283D7A22" w:rsidR="00593D2A" w:rsidRDefault="00802C5D">
      <w:r>
        <w:rPr>
          <w:noProof/>
        </w:rPr>
        <w:drawing>
          <wp:inline distT="0" distB="0" distL="0" distR="0" wp14:anchorId="2C2ED389" wp14:editId="7D97474B">
            <wp:extent cx="2586038" cy="2547220"/>
            <wp:effectExtent l="0" t="0" r="5080" b="5715"/>
            <wp:docPr id="11272385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238588" name="图片 112723858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403" cy="2563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50D4">
        <w:rPr>
          <w:noProof/>
        </w:rPr>
        <w:drawing>
          <wp:inline distT="0" distB="0" distL="0" distR="0" wp14:anchorId="5983325B" wp14:editId="7D466785">
            <wp:extent cx="2481263" cy="2493010"/>
            <wp:effectExtent l="0" t="0" r="0" b="2540"/>
            <wp:docPr id="18722972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97298" name="图片 187229729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6648" cy="2528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BB008" w14:textId="77777777" w:rsidR="00E318F8" w:rsidRDefault="00E318F8"/>
    <w:p w14:paraId="2E3513E1" w14:textId="77777777" w:rsidR="00E318F8" w:rsidRDefault="00E318F8"/>
    <w:p w14:paraId="049AA1BB" w14:textId="77777777" w:rsidR="00E318F8" w:rsidRDefault="00E318F8">
      <w:pPr>
        <w:rPr>
          <w:rFonts w:hint="eastAsia"/>
        </w:rPr>
      </w:pPr>
    </w:p>
    <w:p w14:paraId="5C8C60B6" w14:textId="356CC8AB" w:rsidR="00E318F8" w:rsidRPr="00E318F8" w:rsidRDefault="00E318F8" w:rsidP="00E318F8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E318F8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Pr="00E318F8">
        <w:rPr>
          <w:rFonts w:ascii="Times New Roman" w:hAnsi="Times New Roman" w:cs="Times New Roman"/>
          <w:sz w:val="24"/>
          <w:szCs w:val="24"/>
        </w:rPr>
        <w:t>Dorea</w:t>
      </w:r>
      <w:proofErr w:type="spellEnd"/>
      <w:r w:rsidRPr="00E318F8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E318F8">
        <w:rPr>
          <w:rFonts w:ascii="Times New Roman" w:hAnsi="Times New Roman" w:cs="Times New Roman"/>
          <w:sz w:val="24"/>
          <w:szCs w:val="24"/>
        </w:rPr>
        <w:t xml:space="preserve">genus Eubacterium </w:t>
      </w:r>
      <w:proofErr w:type="spellStart"/>
      <w:r w:rsidRPr="00E318F8">
        <w:rPr>
          <w:rFonts w:ascii="Times New Roman" w:hAnsi="Times New Roman" w:cs="Times New Roman"/>
          <w:sz w:val="24"/>
          <w:szCs w:val="24"/>
        </w:rPr>
        <w:t>eligens</w:t>
      </w:r>
      <w:proofErr w:type="spellEnd"/>
    </w:p>
    <w:p w14:paraId="24E8919F" w14:textId="26019CA3" w:rsidR="00E318F8" w:rsidRDefault="00E318F8">
      <w:r>
        <w:rPr>
          <w:rFonts w:hint="eastAsia"/>
          <w:noProof/>
        </w:rPr>
        <w:drawing>
          <wp:inline distT="0" distB="0" distL="0" distR="0" wp14:anchorId="07245057" wp14:editId="68011247">
            <wp:extent cx="2315811" cy="2281238"/>
            <wp:effectExtent l="0" t="0" r="8890" b="5080"/>
            <wp:docPr id="5996450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645094" name="图片 5996450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5324" cy="2290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26E2DC21" wp14:editId="40F345B2">
            <wp:extent cx="2648083" cy="2242502"/>
            <wp:effectExtent l="0" t="0" r="0" b="5715"/>
            <wp:docPr id="4671234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123440" name="图片 4671234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2362" cy="2254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1DBB2" w14:textId="77777777" w:rsidR="000E47F8" w:rsidRDefault="000E47F8"/>
    <w:p w14:paraId="4DB2E57C" w14:textId="77777777" w:rsidR="000E47F8" w:rsidRDefault="000E47F8"/>
    <w:p w14:paraId="0FB3D64B" w14:textId="77777777" w:rsidR="000E47F8" w:rsidRDefault="000E47F8"/>
    <w:p w14:paraId="4743977F" w14:textId="77777777" w:rsidR="000E47F8" w:rsidRDefault="000E47F8"/>
    <w:p w14:paraId="32807990" w14:textId="77777777" w:rsidR="000E47F8" w:rsidRDefault="000E47F8"/>
    <w:p w14:paraId="5A647D9B" w14:textId="77777777" w:rsidR="000E47F8" w:rsidRDefault="000E47F8"/>
    <w:p w14:paraId="4012786E" w14:textId="77777777" w:rsidR="000E47F8" w:rsidRDefault="000E47F8"/>
    <w:p w14:paraId="4A7AECC5" w14:textId="77777777" w:rsidR="000E47F8" w:rsidRDefault="000E47F8"/>
    <w:p w14:paraId="14AD3BB0" w14:textId="77777777" w:rsidR="000E47F8" w:rsidRDefault="000E47F8"/>
    <w:p w14:paraId="6945DE9A" w14:textId="77777777" w:rsidR="000E47F8" w:rsidRDefault="000E47F8"/>
    <w:p w14:paraId="2EC7CDEC" w14:textId="77777777" w:rsidR="000E47F8" w:rsidRDefault="000E47F8"/>
    <w:p w14:paraId="4FF65805" w14:textId="062571F6" w:rsidR="000E47F8" w:rsidRPr="000E47F8" w:rsidRDefault="000E47F8" w:rsidP="000E47F8">
      <w:pPr>
        <w:ind w:firstLineChars="500" w:firstLine="1200"/>
        <w:rPr>
          <w:rFonts w:ascii="Times New Roman" w:hAnsi="Times New Roman" w:cs="Times New Roman"/>
          <w:sz w:val="24"/>
          <w:szCs w:val="24"/>
        </w:rPr>
      </w:pPr>
      <w:r w:rsidRPr="000E47F8">
        <w:rPr>
          <w:rFonts w:ascii="Times New Roman" w:hAnsi="Times New Roman" w:cs="Times New Roman"/>
          <w:sz w:val="24"/>
          <w:szCs w:val="24"/>
        </w:rPr>
        <w:lastRenderedPageBreak/>
        <w:t xml:space="preserve">genus Eubacterium </w:t>
      </w:r>
      <w:proofErr w:type="spellStart"/>
      <w:r w:rsidRPr="000E47F8">
        <w:rPr>
          <w:rFonts w:ascii="Times New Roman" w:hAnsi="Times New Roman" w:cs="Times New Roman"/>
          <w:sz w:val="24"/>
          <w:szCs w:val="24"/>
        </w:rPr>
        <w:t>rectale</w:t>
      </w:r>
      <w:proofErr w:type="spellEnd"/>
      <w:r w:rsidRPr="000E47F8">
        <w:rPr>
          <w:rFonts w:ascii="Times New Roman" w:hAnsi="Times New Roman" w:cs="Times New Roman"/>
          <w:sz w:val="24"/>
          <w:szCs w:val="24"/>
        </w:rPr>
        <w:t xml:space="preserve">       </w:t>
      </w:r>
      <w:r w:rsidRPr="00026796">
        <w:rPr>
          <w:rFonts w:ascii="Times New Roman" w:hAnsi="Times New Roman" w:cs="Times New Roman"/>
          <w:color w:val="FF0000"/>
          <w:sz w:val="24"/>
          <w:szCs w:val="24"/>
        </w:rPr>
        <w:t xml:space="preserve">genus Eubacterium </w:t>
      </w:r>
      <w:proofErr w:type="spellStart"/>
      <w:r w:rsidRPr="00026796">
        <w:rPr>
          <w:rFonts w:ascii="Times New Roman" w:hAnsi="Times New Roman" w:cs="Times New Roman"/>
          <w:color w:val="FF0000"/>
          <w:sz w:val="24"/>
          <w:szCs w:val="24"/>
        </w:rPr>
        <w:t>xylanophilum</w:t>
      </w:r>
      <w:proofErr w:type="spellEnd"/>
    </w:p>
    <w:p w14:paraId="4315CCDE" w14:textId="4AFD1618" w:rsidR="000E47F8" w:rsidRDefault="000E47F8">
      <w:r>
        <w:rPr>
          <w:noProof/>
        </w:rPr>
        <w:drawing>
          <wp:inline distT="0" distB="0" distL="0" distR="0" wp14:anchorId="51EA0056" wp14:editId="4A8271EE">
            <wp:extent cx="2604795" cy="2581275"/>
            <wp:effectExtent l="0" t="0" r="5080" b="0"/>
            <wp:docPr id="481137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13782" name="图片 481137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7906" cy="2584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4576B3" wp14:editId="3D452F89">
            <wp:extent cx="2449588" cy="2611437"/>
            <wp:effectExtent l="0" t="0" r="8255" b="0"/>
            <wp:docPr id="115307068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070687" name="图片 115307068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958" cy="262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B820E" w14:textId="77777777" w:rsidR="000E47F8" w:rsidRDefault="000E47F8"/>
    <w:p w14:paraId="2A89F807" w14:textId="77777777" w:rsidR="000E47F8" w:rsidRDefault="000E47F8"/>
    <w:p w14:paraId="462E5003" w14:textId="77777777" w:rsidR="000E47F8" w:rsidRDefault="000E47F8"/>
    <w:p w14:paraId="62BA13A4" w14:textId="15CFEFFB" w:rsidR="000E47F8" w:rsidRPr="00C959A7" w:rsidRDefault="00C959A7" w:rsidP="00C959A7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C959A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Pr="00C959A7">
        <w:rPr>
          <w:rFonts w:ascii="Times New Roman" w:hAnsi="Times New Roman" w:cs="Times New Roman"/>
          <w:sz w:val="24"/>
          <w:szCs w:val="24"/>
        </w:rPr>
        <w:t>Lachnospiraceae</w:t>
      </w:r>
      <w:proofErr w:type="spellEnd"/>
      <w:r w:rsidRPr="00C959A7">
        <w:rPr>
          <w:rFonts w:ascii="Times New Roman" w:hAnsi="Times New Roman" w:cs="Times New Roman"/>
          <w:sz w:val="24"/>
          <w:szCs w:val="24"/>
        </w:rPr>
        <w:t xml:space="preserve"> ND3007</w:t>
      </w:r>
      <w:r w:rsidRPr="00C959A7">
        <w:rPr>
          <w:rFonts w:ascii="Times New Roman" w:hAnsi="Times New Roman" w:cs="Times New Roman"/>
          <w:sz w:val="24"/>
          <w:szCs w:val="24"/>
        </w:rPr>
        <w:t xml:space="preserve">     </w:t>
      </w:r>
      <w:r w:rsidRPr="00C959A7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Pr="00C959A7">
        <w:rPr>
          <w:rFonts w:ascii="Times New Roman" w:hAnsi="Times New Roman" w:cs="Times New Roman"/>
          <w:sz w:val="24"/>
          <w:szCs w:val="24"/>
        </w:rPr>
        <w:t>Lachnospiraceae</w:t>
      </w:r>
      <w:proofErr w:type="spellEnd"/>
      <w:r w:rsidRPr="00C959A7">
        <w:rPr>
          <w:rFonts w:ascii="Times New Roman" w:hAnsi="Times New Roman" w:cs="Times New Roman"/>
          <w:sz w:val="24"/>
          <w:szCs w:val="24"/>
        </w:rPr>
        <w:t xml:space="preserve"> UCG001</w:t>
      </w:r>
    </w:p>
    <w:p w14:paraId="1A2DFA13" w14:textId="2D115FBB" w:rsidR="000E47F8" w:rsidRDefault="000E47F8">
      <w:r>
        <w:rPr>
          <w:rFonts w:hint="eastAsia"/>
          <w:noProof/>
        </w:rPr>
        <w:drawing>
          <wp:inline distT="0" distB="0" distL="0" distR="0" wp14:anchorId="072D8544" wp14:editId="1AA9046F">
            <wp:extent cx="2300288" cy="2807987"/>
            <wp:effectExtent l="0" t="0" r="5080" b="0"/>
            <wp:docPr id="3606655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665512" name="图片 3606655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5934" cy="283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E924421" wp14:editId="597D7B95">
            <wp:extent cx="2471361" cy="2817812"/>
            <wp:effectExtent l="0" t="0" r="5715" b="1905"/>
            <wp:docPr id="16672937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293708" name="图片 166729370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9147" cy="2838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3E41B" w14:textId="77777777" w:rsidR="004A161A" w:rsidRDefault="004A161A"/>
    <w:p w14:paraId="40BD272E" w14:textId="77777777" w:rsidR="004A161A" w:rsidRDefault="004A161A"/>
    <w:p w14:paraId="714C895A" w14:textId="77777777" w:rsidR="004A161A" w:rsidRDefault="004A161A"/>
    <w:p w14:paraId="0C84A822" w14:textId="77777777" w:rsidR="004A161A" w:rsidRDefault="004A161A"/>
    <w:p w14:paraId="333143F4" w14:textId="77777777" w:rsidR="004A161A" w:rsidRDefault="004A161A"/>
    <w:p w14:paraId="5CB75717" w14:textId="77777777" w:rsidR="004A161A" w:rsidRDefault="004A161A"/>
    <w:p w14:paraId="6D8FC2A6" w14:textId="77777777" w:rsidR="004A161A" w:rsidRDefault="004A161A"/>
    <w:p w14:paraId="7CA97108" w14:textId="77777777" w:rsidR="004A161A" w:rsidRDefault="004A161A"/>
    <w:p w14:paraId="500948F6" w14:textId="77777777" w:rsidR="004A161A" w:rsidRDefault="004A161A"/>
    <w:p w14:paraId="45B471F4" w14:textId="77777777" w:rsidR="004A161A" w:rsidRDefault="004A161A"/>
    <w:p w14:paraId="6A80817D" w14:textId="08A61A5D" w:rsidR="004A161A" w:rsidRPr="004A161A" w:rsidRDefault="004A161A" w:rsidP="004A161A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4A161A">
        <w:rPr>
          <w:rFonts w:ascii="Times New Roman" w:hAnsi="Times New Roman" w:cs="Times New Roman"/>
          <w:sz w:val="24"/>
          <w:szCs w:val="24"/>
        </w:rPr>
        <w:lastRenderedPageBreak/>
        <w:t xml:space="preserve">genus </w:t>
      </w:r>
      <w:proofErr w:type="spellStart"/>
      <w:r w:rsidRPr="004A161A">
        <w:rPr>
          <w:rFonts w:ascii="Times New Roman" w:hAnsi="Times New Roman" w:cs="Times New Roman"/>
          <w:sz w:val="24"/>
          <w:szCs w:val="24"/>
        </w:rPr>
        <w:t>Ruminococcaceae</w:t>
      </w:r>
      <w:proofErr w:type="spellEnd"/>
      <w:r w:rsidRPr="004A161A">
        <w:rPr>
          <w:rFonts w:ascii="Times New Roman" w:hAnsi="Times New Roman" w:cs="Times New Roman"/>
          <w:sz w:val="24"/>
          <w:szCs w:val="24"/>
        </w:rPr>
        <w:t xml:space="preserve"> UCG009</w:t>
      </w:r>
      <w:r w:rsidRPr="004A161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A161A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Pr="004A161A">
        <w:rPr>
          <w:rFonts w:ascii="Times New Roman" w:hAnsi="Times New Roman" w:cs="Times New Roman"/>
          <w:sz w:val="24"/>
          <w:szCs w:val="24"/>
        </w:rPr>
        <w:t>Ruminococcaceae</w:t>
      </w:r>
      <w:proofErr w:type="spellEnd"/>
      <w:r w:rsidRPr="004A161A">
        <w:rPr>
          <w:rFonts w:ascii="Times New Roman" w:hAnsi="Times New Roman" w:cs="Times New Roman"/>
          <w:sz w:val="24"/>
          <w:szCs w:val="24"/>
        </w:rPr>
        <w:t xml:space="preserve"> UCG011</w:t>
      </w:r>
    </w:p>
    <w:p w14:paraId="67649E28" w14:textId="702431DB" w:rsidR="004A161A" w:rsidRDefault="004A161A">
      <w:r>
        <w:rPr>
          <w:rFonts w:hint="eastAsia"/>
          <w:noProof/>
        </w:rPr>
        <w:drawing>
          <wp:inline distT="0" distB="0" distL="0" distR="0" wp14:anchorId="3D276E23" wp14:editId="3631420D">
            <wp:extent cx="2655959" cy="2743200"/>
            <wp:effectExtent l="0" t="0" r="0" b="0"/>
            <wp:docPr id="15013012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30122" name="图片 15013012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478" cy="2750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37998609" wp14:editId="435B4F82">
            <wp:extent cx="2213964" cy="2668905"/>
            <wp:effectExtent l="0" t="0" r="0" b="0"/>
            <wp:docPr id="18307013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70130" name="图片 18307013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4687" cy="2681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61091" w14:textId="77777777" w:rsidR="004A161A" w:rsidRDefault="004A161A"/>
    <w:p w14:paraId="6C247B44" w14:textId="77777777" w:rsidR="004A161A" w:rsidRDefault="004A161A"/>
    <w:p w14:paraId="00AE1358" w14:textId="4D818831" w:rsidR="004A161A" w:rsidRPr="004A161A" w:rsidRDefault="004A161A" w:rsidP="004A161A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4A161A">
        <w:rPr>
          <w:rFonts w:ascii="Times New Roman" w:hAnsi="Times New Roman" w:cs="Times New Roman"/>
          <w:sz w:val="24"/>
          <w:szCs w:val="24"/>
        </w:rPr>
        <w:t>genus Ruminococcus2</w:t>
      </w:r>
      <w:r w:rsidRPr="004A161A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02679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26796">
        <w:rPr>
          <w:rFonts w:ascii="Times New Roman" w:hAnsi="Times New Roman" w:cs="Times New Roman"/>
          <w:color w:val="FF0000"/>
          <w:sz w:val="24"/>
          <w:szCs w:val="24"/>
        </w:rPr>
        <w:t xml:space="preserve">genus </w:t>
      </w:r>
      <w:proofErr w:type="spellStart"/>
      <w:r w:rsidRPr="00026796">
        <w:rPr>
          <w:rFonts w:ascii="Times New Roman" w:hAnsi="Times New Roman" w:cs="Times New Roman"/>
          <w:color w:val="FF0000"/>
          <w:sz w:val="24"/>
          <w:szCs w:val="24"/>
        </w:rPr>
        <w:t>Senegalimassilia</w:t>
      </w:r>
      <w:proofErr w:type="spellEnd"/>
    </w:p>
    <w:p w14:paraId="3EDB5F9A" w14:textId="17EBFABE" w:rsidR="004A161A" w:rsidRDefault="004A161A">
      <w:r>
        <w:rPr>
          <w:rFonts w:hint="eastAsia"/>
          <w:noProof/>
        </w:rPr>
        <w:drawing>
          <wp:inline distT="0" distB="0" distL="0" distR="0" wp14:anchorId="41C88A2D" wp14:editId="28F5EDFF">
            <wp:extent cx="2382626" cy="2371725"/>
            <wp:effectExtent l="0" t="0" r="0" b="0"/>
            <wp:docPr id="113014048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140485" name="图片 113014048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8956" cy="237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52FF162D" wp14:editId="5B6E8ABB">
            <wp:extent cx="2671445" cy="2328681"/>
            <wp:effectExtent l="0" t="0" r="0" b="0"/>
            <wp:docPr id="82454142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541429" name="图片 82454142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230" cy="2338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5C345" w14:textId="77777777" w:rsidR="004A161A" w:rsidRDefault="004A161A"/>
    <w:p w14:paraId="5D1CF36E" w14:textId="77777777" w:rsidR="004A161A" w:rsidRDefault="004A161A"/>
    <w:p w14:paraId="1895EA82" w14:textId="77777777" w:rsidR="004A161A" w:rsidRDefault="004A161A"/>
    <w:p w14:paraId="4FFAA5DA" w14:textId="77777777" w:rsidR="004A161A" w:rsidRDefault="004A161A"/>
    <w:p w14:paraId="3114305F" w14:textId="77777777" w:rsidR="004A161A" w:rsidRDefault="004A161A"/>
    <w:p w14:paraId="3712184D" w14:textId="77777777" w:rsidR="004A161A" w:rsidRDefault="004A161A"/>
    <w:p w14:paraId="13C63F4E" w14:textId="77777777" w:rsidR="004A161A" w:rsidRDefault="004A161A"/>
    <w:p w14:paraId="774E9AF0" w14:textId="77777777" w:rsidR="004A161A" w:rsidRDefault="004A161A"/>
    <w:p w14:paraId="57D39749" w14:textId="77777777" w:rsidR="004A161A" w:rsidRDefault="004A161A"/>
    <w:p w14:paraId="50C49BAB" w14:textId="77777777" w:rsidR="004A161A" w:rsidRDefault="004A161A"/>
    <w:p w14:paraId="65EE0004" w14:textId="77777777" w:rsidR="004A161A" w:rsidRDefault="004A161A"/>
    <w:p w14:paraId="30E71C80" w14:textId="77777777" w:rsidR="004A161A" w:rsidRDefault="004A161A"/>
    <w:p w14:paraId="1C02EDD6" w14:textId="77777777" w:rsidR="004A161A" w:rsidRDefault="004A161A"/>
    <w:p w14:paraId="1DA7704E" w14:textId="77777777" w:rsidR="004A161A" w:rsidRDefault="004A161A"/>
    <w:p w14:paraId="0BC9373C" w14:textId="562043CF" w:rsidR="004A161A" w:rsidRPr="004A161A" w:rsidRDefault="004A161A" w:rsidP="004A161A">
      <w:pPr>
        <w:ind w:firstLineChars="600" w:firstLine="1440"/>
        <w:rPr>
          <w:rFonts w:ascii="Times New Roman" w:hAnsi="Times New Roman" w:cs="Times New Roman"/>
          <w:sz w:val="24"/>
          <w:szCs w:val="24"/>
        </w:rPr>
      </w:pPr>
      <w:r w:rsidRPr="004A161A">
        <w:rPr>
          <w:rFonts w:ascii="Times New Roman" w:hAnsi="Times New Roman" w:cs="Times New Roman"/>
          <w:sz w:val="24"/>
          <w:szCs w:val="24"/>
        </w:rPr>
        <w:lastRenderedPageBreak/>
        <w:t>order Mollicutes RF9</w:t>
      </w:r>
    </w:p>
    <w:p w14:paraId="1CB33F06" w14:textId="5517332A" w:rsidR="004A161A" w:rsidRDefault="004A161A">
      <w:r>
        <w:rPr>
          <w:rFonts w:hint="eastAsia"/>
          <w:noProof/>
        </w:rPr>
        <w:drawing>
          <wp:inline distT="0" distB="0" distL="0" distR="0" wp14:anchorId="7612BCE1" wp14:editId="68350659">
            <wp:extent cx="3171825" cy="2776018"/>
            <wp:effectExtent l="0" t="0" r="0" b="5715"/>
            <wp:docPr id="169619918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99186" name="图片 169619918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177" cy="278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4ADC3" w14:textId="24D57058" w:rsidR="004A161A" w:rsidRPr="004A161A" w:rsidRDefault="004A161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</w:t>
      </w:r>
      <w:r w:rsidRPr="004A161A">
        <w:rPr>
          <w:rFonts w:ascii="Times New Roman" w:hAnsi="Times New Roman" w:cs="Times New Roman"/>
          <w:sz w:val="24"/>
          <w:szCs w:val="24"/>
        </w:rPr>
        <w:t xml:space="preserve">      </w:t>
      </w:r>
      <w:r w:rsidRPr="004A161A">
        <w:rPr>
          <w:rFonts w:ascii="Times New Roman" w:hAnsi="Times New Roman" w:cs="Times New Roman"/>
          <w:sz w:val="24"/>
          <w:szCs w:val="24"/>
        </w:rPr>
        <w:t xml:space="preserve">order </w:t>
      </w:r>
      <w:proofErr w:type="spellStart"/>
      <w:r w:rsidRPr="004A161A">
        <w:rPr>
          <w:rFonts w:ascii="Times New Roman" w:hAnsi="Times New Roman" w:cs="Times New Roman"/>
          <w:sz w:val="24"/>
          <w:szCs w:val="24"/>
        </w:rPr>
        <w:t>Selenomonadales</w:t>
      </w:r>
      <w:proofErr w:type="spellEnd"/>
    </w:p>
    <w:p w14:paraId="3518B3BC" w14:textId="07E1DAFB" w:rsidR="004A161A" w:rsidRDefault="004A161A">
      <w:r>
        <w:rPr>
          <w:rFonts w:hint="eastAsia"/>
          <w:noProof/>
        </w:rPr>
        <w:drawing>
          <wp:inline distT="0" distB="0" distL="0" distR="0" wp14:anchorId="7E9A7338" wp14:editId="17C423DF">
            <wp:extent cx="2986088" cy="2128520"/>
            <wp:effectExtent l="0" t="0" r="5080" b="5080"/>
            <wp:docPr id="82052924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529241" name="图片 82052924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2617" cy="2133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5C419" w14:textId="5CDB4BC6" w:rsidR="004A161A" w:rsidRPr="004A161A" w:rsidRDefault="004A161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</w:t>
      </w:r>
      <w:r w:rsidRPr="004A161A">
        <w:rPr>
          <w:rFonts w:ascii="Times New Roman" w:hAnsi="Times New Roman" w:cs="Times New Roman"/>
          <w:sz w:val="24"/>
          <w:szCs w:val="24"/>
        </w:rPr>
        <w:t xml:space="preserve">  </w:t>
      </w:r>
      <w:r w:rsidRPr="004A161A">
        <w:rPr>
          <w:rFonts w:ascii="Times New Roman" w:hAnsi="Times New Roman" w:cs="Times New Roman"/>
          <w:sz w:val="24"/>
          <w:szCs w:val="24"/>
        </w:rPr>
        <w:t>phylum Actinobacteria</w:t>
      </w:r>
    </w:p>
    <w:p w14:paraId="17F9A5A5" w14:textId="4649176B" w:rsidR="004A161A" w:rsidRDefault="004A161A">
      <w:r>
        <w:rPr>
          <w:rFonts w:hint="eastAsia"/>
          <w:noProof/>
        </w:rPr>
        <w:drawing>
          <wp:inline distT="0" distB="0" distL="0" distR="0" wp14:anchorId="7D14371D" wp14:editId="041EE5C8">
            <wp:extent cx="2552700" cy="2113913"/>
            <wp:effectExtent l="0" t="0" r="0" b="1270"/>
            <wp:docPr id="106985464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854644" name="图片 106985464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212" cy="2120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C2066" w14:textId="77777777" w:rsidR="00364DAE" w:rsidRDefault="00364DAE"/>
    <w:p w14:paraId="291C0384" w14:textId="77777777" w:rsidR="00364DAE" w:rsidRDefault="00364DAE"/>
    <w:p w14:paraId="7FBF59D0" w14:textId="77777777" w:rsidR="00364DAE" w:rsidRDefault="00364DAE"/>
    <w:p w14:paraId="4D950BA0" w14:textId="77777777" w:rsidR="00364DAE" w:rsidRDefault="00364DAE" w:rsidP="00364DAE">
      <w:pPr>
        <w:widowControl/>
      </w:pPr>
    </w:p>
    <w:p w14:paraId="1A3D83F5" w14:textId="710A776F" w:rsidR="00364DAE" w:rsidRPr="00364DAE" w:rsidRDefault="00364DAE" w:rsidP="00364DAE">
      <w:pPr>
        <w:widowControl/>
        <w:ind w:firstLineChars="600" w:firstLine="144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64D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>Mannose</w:t>
      </w:r>
      <w:r w:rsidRPr="00364D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              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       </w:t>
      </w:r>
      <w:r w:rsidRPr="00364D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ridine</w:t>
      </w:r>
    </w:p>
    <w:p w14:paraId="164F9523" w14:textId="25E148CD" w:rsidR="00364DAE" w:rsidRDefault="00364DAE">
      <w:r>
        <w:rPr>
          <w:rFonts w:hint="eastAsia"/>
          <w:noProof/>
        </w:rPr>
        <w:drawing>
          <wp:inline distT="0" distB="0" distL="0" distR="0" wp14:anchorId="58EFA4DF" wp14:editId="55B9C526">
            <wp:extent cx="2649864" cy="2647950"/>
            <wp:effectExtent l="0" t="0" r="0" b="0"/>
            <wp:docPr id="102067434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674341" name="图片 1020674341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2390" cy="2650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EB297D8" wp14:editId="0B4F22BE">
            <wp:extent cx="2436267" cy="2609533"/>
            <wp:effectExtent l="0" t="0" r="2540" b="635"/>
            <wp:docPr id="13771949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19493" name="图片 137719493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3655" cy="2617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7E0ED" w14:textId="77777777" w:rsidR="00364DAE" w:rsidRDefault="00364DAE"/>
    <w:p w14:paraId="2A514E92" w14:textId="7752A683" w:rsidR="00364DAE" w:rsidRPr="00364DAE" w:rsidRDefault="00364DAE" w:rsidP="00364DAE">
      <w:pPr>
        <w:ind w:firstLineChars="1000" w:firstLine="2400"/>
        <w:rPr>
          <w:rFonts w:ascii="Times New Roman" w:hAnsi="Times New Roman" w:cs="Times New Roman"/>
          <w:sz w:val="24"/>
          <w:szCs w:val="24"/>
        </w:rPr>
      </w:pPr>
      <w:r w:rsidRPr="00364DAE">
        <w:rPr>
          <w:rFonts w:ascii="Times New Roman" w:hAnsi="Times New Roman" w:cs="Times New Roman"/>
          <w:sz w:val="24"/>
          <w:szCs w:val="24"/>
        </w:rPr>
        <w:t>Myristate</w:t>
      </w:r>
      <w:r w:rsidRPr="00364DAE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Pr="00364DAE">
        <w:rPr>
          <w:rFonts w:ascii="Times New Roman" w:hAnsi="Times New Roman" w:cs="Times New Roman"/>
          <w:sz w:val="24"/>
          <w:szCs w:val="24"/>
        </w:rPr>
        <w:t>Phenylacetate</w:t>
      </w:r>
    </w:p>
    <w:p w14:paraId="0FE2E447" w14:textId="18E8397A" w:rsidR="00364DAE" w:rsidRDefault="00364DAE">
      <w:r>
        <w:rPr>
          <w:rFonts w:hint="eastAsia"/>
          <w:noProof/>
        </w:rPr>
        <w:drawing>
          <wp:inline distT="0" distB="0" distL="0" distR="0" wp14:anchorId="5F45F264" wp14:editId="0EAB1AB4">
            <wp:extent cx="2704245" cy="2700338"/>
            <wp:effectExtent l="0" t="0" r="1270" b="5080"/>
            <wp:docPr id="50103388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033884" name="图片 501033884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470" cy="2706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1FF1C8C6" wp14:editId="259AC1AA">
            <wp:extent cx="2476500" cy="2663190"/>
            <wp:effectExtent l="0" t="0" r="0" b="3810"/>
            <wp:docPr id="44610604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106049" name="图片 446106049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668" cy="2673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78799" w14:textId="77777777" w:rsidR="00364DAE" w:rsidRDefault="00364DAE"/>
    <w:p w14:paraId="2A081D54" w14:textId="77777777" w:rsidR="00364DAE" w:rsidRDefault="00364DAE"/>
    <w:p w14:paraId="59139D00" w14:textId="77777777" w:rsidR="00364DAE" w:rsidRDefault="00364DAE"/>
    <w:p w14:paraId="6554842A" w14:textId="77777777" w:rsidR="00364DAE" w:rsidRDefault="00364DAE"/>
    <w:p w14:paraId="3B1BB131" w14:textId="77777777" w:rsidR="00364DAE" w:rsidRDefault="00364DAE"/>
    <w:p w14:paraId="59A7F133" w14:textId="77777777" w:rsidR="00364DAE" w:rsidRDefault="00364DAE"/>
    <w:p w14:paraId="2CA26B7A" w14:textId="77777777" w:rsidR="00364DAE" w:rsidRDefault="00364DAE"/>
    <w:p w14:paraId="5D1E9D23" w14:textId="77777777" w:rsidR="00364DAE" w:rsidRDefault="00364DAE"/>
    <w:p w14:paraId="79DB1A65" w14:textId="77777777" w:rsidR="00364DAE" w:rsidRDefault="00364DAE"/>
    <w:p w14:paraId="73658CB3" w14:textId="77777777" w:rsidR="00364DAE" w:rsidRDefault="00364DAE"/>
    <w:p w14:paraId="664CFAE7" w14:textId="77777777" w:rsidR="00364DAE" w:rsidRDefault="00364DAE"/>
    <w:p w14:paraId="38BD537B" w14:textId="77777777" w:rsidR="00364DAE" w:rsidRDefault="00364DAE"/>
    <w:p w14:paraId="56B44089" w14:textId="77777777" w:rsidR="00364DAE" w:rsidRDefault="00364DAE"/>
    <w:p w14:paraId="54872BC7" w14:textId="77777777" w:rsidR="00364DAE" w:rsidRDefault="00364DAE"/>
    <w:p w14:paraId="0F8C6B69" w14:textId="08A9D817" w:rsidR="00364DAE" w:rsidRPr="00364DAE" w:rsidRDefault="00364DAE" w:rsidP="00364DAE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proofErr w:type="spellStart"/>
      <w:r w:rsidRPr="00364DAE">
        <w:rPr>
          <w:rFonts w:ascii="Times New Roman" w:hAnsi="Times New Roman" w:cs="Times New Roman"/>
          <w:sz w:val="24"/>
          <w:szCs w:val="24"/>
        </w:rPr>
        <w:t>Pyroglutamylglycine</w:t>
      </w:r>
      <w:proofErr w:type="spellEnd"/>
      <w:r w:rsidRPr="00364DAE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364DAE">
        <w:rPr>
          <w:rFonts w:ascii="Times New Roman" w:hAnsi="Times New Roman" w:cs="Times New Roman"/>
          <w:sz w:val="24"/>
          <w:szCs w:val="24"/>
        </w:rPr>
        <w:t>Bilirubin</w:t>
      </w:r>
    </w:p>
    <w:p w14:paraId="714A6D59" w14:textId="523B485B" w:rsidR="00364DAE" w:rsidRDefault="00364DAE">
      <w:r>
        <w:rPr>
          <w:rFonts w:hint="eastAsia"/>
          <w:noProof/>
        </w:rPr>
        <w:drawing>
          <wp:inline distT="0" distB="0" distL="0" distR="0" wp14:anchorId="2737474D" wp14:editId="546FE4DD">
            <wp:extent cx="2486218" cy="2505075"/>
            <wp:effectExtent l="0" t="0" r="9525" b="0"/>
            <wp:docPr id="605980004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980004" name="图片 605980004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2231" cy="2511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753A1AD" wp14:editId="7567B9A7">
            <wp:extent cx="2392680" cy="2523707"/>
            <wp:effectExtent l="0" t="0" r="7620" b="0"/>
            <wp:docPr id="1139619146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619146" name="图片 1139619146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9457" cy="25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43654" w14:textId="77777777" w:rsidR="00364DAE" w:rsidRDefault="00364DAE"/>
    <w:p w14:paraId="70CCDDB9" w14:textId="4BE280D6" w:rsidR="00364DAE" w:rsidRPr="00364DAE" w:rsidRDefault="00364DAE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</w:t>
      </w:r>
      <w:r w:rsidRPr="00364DA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64DAE">
        <w:rPr>
          <w:rFonts w:ascii="Times New Roman" w:hAnsi="Times New Roman" w:cs="Times New Roman"/>
          <w:sz w:val="24"/>
          <w:szCs w:val="24"/>
        </w:rPr>
        <w:t>Decanoylcarnitine</w:t>
      </w:r>
      <w:proofErr w:type="spellEnd"/>
      <w:r w:rsidRPr="00364DAE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64DAE">
        <w:rPr>
          <w:rFonts w:ascii="Times New Roman" w:hAnsi="Times New Roman" w:cs="Times New Roman"/>
          <w:sz w:val="24"/>
          <w:szCs w:val="24"/>
        </w:rPr>
        <w:t>1-arachidonoylglycerophosphoinositol</w:t>
      </w:r>
    </w:p>
    <w:p w14:paraId="351BA204" w14:textId="3D65955A" w:rsidR="00364DAE" w:rsidRDefault="00364DAE">
      <w:r>
        <w:rPr>
          <w:rFonts w:hint="eastAsia"/>
          <w:noProof/>
        </w:rPr>
        <w:drawing>
          <wp:inline distT="0" distB="0" distL="0" distR="0" wp14:anchorId="356A4EFB" wp14:editId="6DC3560F">
            <wp:extent cx="2677566" cy="2671763"/>
            <wp:effectExtent l="0" t="0" r="8890" b="0"/>
            <wp:docPr id="349550577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550577" name="图片 349550577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103" cy="267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D1F61A7" wp14:editId="74C082C0">
            <wp:extent cx="2333625" cy="2635753"/>
            <wp:effectExtent l="0" t="0" r="0" b="0"/>
            <wp:docPr id="202193487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934872" name="图片 2021934872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8263" cy="2652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35E84" w14:textId="77777777" w:rsidR="00364DAE" w:rsidRDefault="00364DAE"/>
    <w:p w14:paraId="7B4CD517" w14:textId="77777777" w:rsidR="00364DAE" w:rsidRDefault="00364DAE"/>
    <w:p w14:paraId="51D306C5" w14:textId="77777777" w:rsidR="00364DAE" w:rsidRDefault="00364DAE"/>
    <w:p w14:paraId="46A1CCFF" w14:textId="77777777" w:rsidR="00364DAE" w:rsidRDefault="00364DAE"/>
    <w:p w14:paraId="3009DAF7" w14:textId="77777777" w:rsidR="00364DAE" w:rsidRDefault="00364DAE"/>
    <w:p w14:paraId="0412E45D" w14:textId="77777777" w:rsidR="00364DAE" w:rsidRDefault="00364DAE"/>
    <w:p w14:paraId="2BB15966" w14:textId="77777777" w:rsidR="00364DAE" w:rsidRDefault="00364DAE"/>
    <w:p w14:paraId="41E3A658" w14:textId="77777777" w:rsidR="00364DAE" w:rsidRDefault="00364DAE"/>
    <w:p w14:paraId="76066B9B" w14:textId="77777777" w:rsidR="00364DAE" w:rsidRDefault="00364DAE"/>
    <w:p w14:paraId="11485272" w14:textId="77777777" w:rsidR="00364DAE" w:rsidRDefault="00364DAE"/>
    <w:p w14:paraId="0689F4EA" w14:textId="77777777" w:rsidR="00364DAE" w:rsidRDefault="00364DAE"/>
    <w:p w14:paraId="1C33D5A2" w14:textId="77777777" w:rsidR="00364DAE" w:rsidRDefault="00364DAE"/>
    <w:p w14:paraId="4971ED5C" w14:textId="77777777" w:rsidR="00364DAE" w:rsidRDefault="00364DAE"/>
    <w:p w14:paraId="6B58D49F" w14:textId="6CEAD328" w:rsidR="00364DAE" w:rsidRPr="00D9343A" w:rsidRDefault="00D9343A" w:rsidP="00D9343A">
      <w:pPr>
        <w:ind w:firstLineChars="700" w:firstLine="1680"/>
        <w:rPr>
          <w:rFonts w:ascii="Times New Roman" w:hAnsi="Times New Roman" w:cs="Times New Roman"/>
          <w:sz w:val="24"/>
          <w:szCs w:val="24"/>
        </w:rPr>
      </w:pPr>
      <w:proofErr w:type="spellStart"/>
      <w:r w:rsidRPr="00D9343A">
        <w:rPr>
          <w:rFonts w:ascii="Times New Roman" w:hAnsi="Times New Roman" w:cs="Times New Roman"/>
          <w:sz w:val="24"/>
          <w:szCs w:val="24"/>
        </w:rPr>
        <w:lastRenderedPageBreak/>
        <w:t>Isovalerylcarnitine</w:t>
      </w:r>
      <w:proofErr w:type="spellEnd"/>
    </w:p>
    <w:p w14:paraId="7358A7D3" w14:textId="3794BEAF" w:rsidR="00364DAE" w:rsidRDefault="00364DAE">
      <w:r>
        <w:rPr>
          <w:rFonts w:hint="eastAsia"/>
          <w:noProof/>
        </w:rPr>
        <w:drawing>
          <wp:inline distT="0" distB="0" distL="0" distR="0" wp14:anchorId="6063FE5D" wp14:editId="4AFE705D">
            <wp:extent cx="2801443" cy="2809875"/>
            <wp:effectExtent l="0" t="0" r="0" b="0"/>
            <wp:docPr id="190342667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426674" name="图片 1903426674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5384" cy="2813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7E205" w14:textId="0FEBA7E3" w:rsidR="00364DAE" w:rsidRPr="00D9343A" w:rsidRDefault="00D9343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     </w:t>
      </w:r>
      <w:r w:rsidRPr="00D9343A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Pr="00D9343A">
        <w:rPr>
          <w:rFonts w:ascii="Times New Roman" w:hAnsi="Times New Roman" w:cs="Times New Roman"/>
          <w:color w:val="FF0000"/>
          <w:sz w:val="24"/>
          <w:szCs w:val="24"/>
        </w:rPr>
        <w:t>Isovalerate</w:t>
      </w:r>
    </w:p>
    <w:p w14:paraId="23D42BFC" w14:textId="58E541DD" w:rsidR="00364DAE" w:rsidRDefault="00364DAE">
      <w:r>
        <w:rPr>
          <w:rFonts w:hint="eastAsia"/>
          <w:noProof/>
        </w:rPr>
        <w:drawing>
          <wp:inline distT="0" distB="0" distL="0" distR="0" wp14:anchorId="6E1C8DA1" wp14:editId="526381EC">
            <wp:extent cx="2928938" cy="2133016"/>
            <wp:effectExtent l="0" t="0" r="5080" b="635"/>
            <wp:docPr id="1843100261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100261" name="图片 1843100261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580" cy="2137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6A0BE" w14:textId="77238654" w:rsidR="00364DAE" w:rsidRPr="00D9343A" w:rsidRDefault="00D9343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</w:t>
      </w:r>
      <w:r w:rsidRPr="00D9343A">
        <w:rPr>
          <w:rFonts w:ascii="Times New Roman" w:hAnsi="Times New Roman" w:cs="Times New Roman"/>
          <w:sz w:val="24"/>
          <w:szCs w:val="24"/>
        </w:rPr>
        <w:t>Cysteine-glutathione disulfide</w:t>
      </w:r>
    </w:p>
    <w:p w14:paraId="4D1318B8" w14:textId="7FC4A606" w:rsidR="00364DAE" w:rsidRPr="003D1D49" w:rsidRDefault="00364DA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6223608" wp14:editId="13410EF3">
            <wp:extent cx="2640650" cy="2638425"/>
            <wp:effectExtent l="0" t="0" r="7620" b="0"/>
            <wp:docPr id="193828564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285643" name="图片 1938285643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3320" cy="2641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4DAE" w:rsidRPr="003D1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0E"/>
    <w:rsid w:val="00026796"/>
    <w:rsid w:val="000E47F8"/>
    <w:rsid w:val="00364DAE"/>
    <w:rsid w:val="003D1D49"/>
    <w:rsid w:val="0048378A"/>
    <w:rsid w:val="004A161A"/>
    <w:rsid w:val="00593D2A"/>
    <w:rsid w:val="005D50D4"/>
    <w:rsid w:val="00802C5D"/>
    <w:rsid w:val="00A2100E"/>
    <w:rsid w:val="00C959A7"/>
    <w:rsid w:val="00D9343A"/>
    <w:rsid w:val="00E3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AE767"/>
  <w15:chartTrackingRefBased/>
  <w15:docId w15:val="{B52A9D6C-6A8B-4C5F-96C0-D29DF6B8D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D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tianlong960@163.com</dc:creator>
  <cp:keywords/>
  <dc:description/>
  <cp:lastModifiedBy>zhangtianlong960@163.com</cp:lastModifiedBy>
  <cp:revision>11</cp:revision>
  <dcterms:created xsi:type="dcterms:W3CDTF">2023-06-24T10:24:00Z</dcterms:created>
  <dcterms:modified xsi:type="dcterms:W3CDTF">2023-06-24T11:08:00Z</dcterms:modified>
</cp:coreProperties>
</file>